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70A6E" w14:textId="6259E8D2" w:rsidR="00651863" w:rsidRPr="00651863" w:rsidRDefault="00651863" w:rsidP="00DE37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51863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DE37AC">
        <w:rPr>
          <w:rFonts w:ascii="Times New Roman" w:hAnsi="Times New Roman" w:cs="Times New Roman"/>
          <w:sz w:val="24"/>
          <w:szCs w:val="24"/>
        </w:rPr>
        <w:t>P</w:t>
      </w:r>
      <w:r w:rsidRPr="00651863">
        <w:rPr>
          <w:rFonts w:ascii="Times New Roman" w:hAnsi="Times New Roman" w:cs="Times New Roman"/>
          <w:sz w:val="24"/>
          <w:szCs w:val="24"/>
        </w:rPr>
        <w:t xml:space="preserve">rimers </w:t>
      </w:r>
      <w:r w:rsidR="00DE37AC">
        <w:rPr>
          <w:rFonts w:ascii="Times New Roman" w:hAnsi="Times New Roman" w:cs="Times New Roman"/>
          <w:sz w:val="24"/>
          <w:szCs w:val="24"/>
        </w:rPr>
        <w:t>sequences used for</w:t>
      </w:r>
      <w:r w:rsidR="00DE37AC" w:rsidRPr="00651863">
        <w:rPr>
          <w:rFonts w:ascii="Times New Roman" w:hAnsi="Times New Roman" w:cs="Times New Roman"/>
          <w:sz w:val="24"/>
          <w:szCs w:val="24"/>
        </w:rPr>
        <w:t xml:space="preserve"> </w:t>
      </w:r>
      <w:r w:rsidRPr="00651863">
        <w:rPr>
          <w:rFonts w:ascii="Times New Roman" w:hAnsi="Times New Roman" w:cs="Times New Roman"/>
          <w:sz w:val="24"/>
          <w:szCs w:val="24"/>
        </w:rPr>
        <w:t xml:space="preserve">complementary DNA </w:t>
      </w:r>
      <w:r w:rsidR="00DE37AC">
        <w:rPr>
          <w:rFonts w:ascii="Times New Roman" w:hAnsi="Times New Roman" w:cs="Times New Roman"/>
          <w:sz w:val="24"/>
          <w:szCs w:val="24"/>
        </w:rPr>
        <w:t>synthesis</w:t>
      </w:r>
    </w:p>
    <w:tbl>
      <w:tblPr>
        <w:tblW w:w="10077" w:type="dxa"/>
        <w:tblInd w:w="-57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0"/>
        <w:gridCol w:w="2100"/>
        <w:gridCol w:w="1180"/>
        <w:gridCol w:w="5257"/>
      </w:tblGrid>
      <w:tr w:rsidR="00651863" w:rsidRPr="00651863" w14:paraId="6C75DCAB" w14:textId="77777777" w:rsidTr="00876E66">
        <w:trPr>
          <w:trHeight w:val="330"/>
        </w:trPr>
        <w:tc>
          <w:tcPr>
            <w:tcW w:w="1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F7ECB6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1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40D848" w14:textId="2E45AFEF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plicon size, </w:t>
            </w:r>
            <w:proofErr w:type="spellStart"/>
            <w:r w:rsidRPr="00651863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643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B63E03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651863" w:rsidRPr="00651863" w14:paraId="5EC22535" w14:textId="77777777" w:rsidTr="00876E66">
        <w:trPr>
          <w:trHeight w:val="330"/>
        </w:trPr>
        <w:tc>
          <w:tcPr>
            <w:tcW w:w="154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9F7553" w14:textId="3CC8F80C" w:rsidR="00651863" w:rsidRPr="001E2074" w:rsidRDefault="00651863" w:rsidP="002F303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 w:colFirst="0" w:colLast="0"/>
            <w:r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2F303E"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-1</w:t>
            </w:r>
          </w:p>
        </w:tc>
        <w:tc>
          <w:tcPr>
            <w:tcW w:w="21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64A588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2F049C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5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D0AE79" w14:textId="72E5313F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37AC">
              <w:rPr>
                <w:rFonts w:ascii="Times New Roman" w:hAnsi="Times New Roman" w:cs="Times New Roman"/>
                <w:sz w:val="24"/>
                <w:szCs w:val="24"/>
              </w:rPr>
              <w:t>ʹ</w:t>
            </w: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-TTCTGCAGGGCTCCAATGA-3</w:t>
            </w:r>
            <w:r w:rsidR="00DE37AC" w:rsidRPr="00DE37AC">
              <w:rPr>
                <w:rFonts w:ascii="Times New Roman" w:hAnsi="Times New Roman" w:cs="Times New Roman"/>
                <w:sz w:val="24"/>
                <w:szCs w:val="24"/>
              </w:rPr>
              <w:t>ʹ</w:t>
            </w:r>
          </w:p>
        </w:tc>
      </w:tr>
      <w:tr w:rsidR="00651863" w:rsidRPr="00651863" w14:paraId="5541F695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1A4682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00FC46A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EEF285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 xml:space="preserve">Reverse       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04DAB442" w14:textId="40A7EF7B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37AC" w:rsidRPr="00DE37AC">
              <w:rPr>
                <w:rFonts w:ascii="Times New Roman" w:hAnsi="Times New Roman" w:cs="Times New Roman"/>
                <w:sz w:val="24"/>
                <w:szCs w:val="24"/>
              </w:rPr>
              <w:t>ʹ</w:t>
            </w: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-TCGACAAGAACAGTGTAAGTGAACCT-3</w:t>
            </w:r>
            <w:r w:rsidR="00DE37AC">
              <w:rPr>
                <w:rFonts w:ascii="Times New Roman" w:hAnsi="Times New Roman" w:cs="Times New Roman"/>
                <w:sz w:val="24"/>
                <w:szCs w:val="24"/>
              </w:rPr>
              <w:t>ʹ</w:t>
            </w:r>
          </w:p>
        </w:tc>
      </w:tr>
      <w:tr w:rsidR="00651863" w:rsidRPr="00651863" w14:paraId="3AFBF27A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9D8B38" w14:textId="5B4E45F9" w:rsidR="00651863" w:rsidRPr="001E2074" w:rsidRDefault="00651863" w:rsidP="002F303E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2F303E"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-III</w:t>
            </w:r>
            <w:r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CF2BC0F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2567AF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2107956B" w14:textId="0E8762C1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CCTGAAGCCCCAGCAGAA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298239C8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E920C88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F7B1EB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716F99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 xml:space="preserve">Reverse       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1AD2F15D" w14:textId="57502CE7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AACAGAAATTTAGTTGGTCACTTGTACTG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1B0A2B4B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3EF6718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-β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52ACBF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B9CCE1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5AF59962" w14:textId="1C0D2DCB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CAGTGGAAAGACCCCACATCTC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27FBC7A6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2BA094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4BC40C8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0E0B9A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 xml:space="preserve">Reverse       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16DFEFB6" w14:textId="72ABD6D7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GACGCAGGCAGCAATTATCC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4A628A1C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26FD6E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D51B6F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D8A4D30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7DC003E6" w14:textId="173EBFBD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ATCATGCGGATCAAACCTCA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632939C6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59423E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84F17D9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5292B6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 xml:space="preserve">Reverse       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53D31068" w14:textId="4B3BAF2B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CAAGGCCCACAGGGATTTTC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032E3C81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F9A5285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2074">
              <w:rPr>
                <w:rFonts w:ascii="Times New Roman" w:hAnsi="Times New Roman" w:cs="Times New Roman"/>
                <w:i/>
                <w:sz w:val="24"/>
                <w:szCs w:val="24"/>
              </w:rPr>
              <w:t>Scx</w:t>
            </w:r>
            <w:proofErr w:type="spellEnd"/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5CA03F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7C41E3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53F899B9" w14:textId="6E80F28C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CCCAAACAGATCTGCACCTT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6C262E01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D3E2BA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ADC674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A30232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 xml:space="preserve">Reverse       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0797F888" w14:textId="0DB9B254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TCCATCTGTCCATCTGTCCA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2A8FB608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BFC9D6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2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C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BAED8C1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BE3EEE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5680E9A1" w14:textId="746F3093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CAGAAGCCTTGGCCATGTG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0D75566D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6472400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3CFEB2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903E5AF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 xml:space="preserve">Reverse       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758F1714" w14:textId="744E8E3B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GCACTCTCTCCCCTGTGTAGGA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380F9085" w14:textId="77777777" w:rsidTr="00876E66">
        <w:trPr>
          <w:trHeight w:val="33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814652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074">
              <w:rPr>
                <w:rFonts w:ascii="Times New Roman" w:hAnsi="Times New Roman" w:cs="Times New Roman"/>
                <w:i/>
                <w:sz w:val="24"/>
                <w:szCs w:val="24"/>
              </w:rPr>
              <w:t>Ki6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73B6DF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3B3EE3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57" w:type="dxa"/>
            <w:shd w:val="clear" w:color="auto" w:fill="auto"/>
            <w:noWrap/>
            <w:vAlign w:val="center"/>
            <w:hideMark/>
          </w:tcPr>
          <w:p w14:paraId="3CE854F2" w14:textId="78DC6916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ACACCGCTCAAAAGAGGAGA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651863" w:rsidRPr="00651863" w14:paraId="24EC5433" w14:textId="77777777" w:rsidTr="00876E66">
        <w:trPr>
          <w:trHeight w:val="330"/>
        </w:trPr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281888" w14:textId="77777777" w:rsidR="00651863" w:rsidRPr="001E2074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41E78E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5D1DBD" w14:textId="77777777" w:rsidR="00651863" w:rsidRPr="00651863" w:rsidRDefault="00651863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863">
              <w:rPr>
                <w:rFonts w:ascii="Times New Roman" w:hAnsi="Times New Roman" w:cs="Times New Roman"/>
                <w:sz w:val="24"/>
                <w:szCs w:val="24"/>
              </w:rPr>
              <w:t xml:space="preserve">Reverse       </w:t>
            </w:r>
          </w:p>
        </w:tc>
        <w:tc>
          <w:tcPr>
            <w:tcW w:w="525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4A8565" w14:textId="10B957A0" w:rsidR="00651863" w:rsidRPr="00651863" w:rsidRDefault="00DE37AC" w:rsidP="0065186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="00651863" w:rsidRPr="00651863">
              <w:rPr>
                <w:rFonts w:ascii="Times New Roman" w:hAnsi="Times New Roman" w:cs="Times New Roman"/>
                <w:sz w:val="24"/>
                <w:szCs w:val="24"/>
              </w:rPr>
              <w:t>-ATCATTCGCAACTGGAGGAC-</w:t>
            </w:r>
            <w:r w:rsidRPr="00DE37AC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bookmarkEnd w:id="0"/>
    </w:tbl>
    <w:p w14:paraId="19670092" w14:textId="77777777" w:rsidR="00651863" w:rsidRPr="00651863" w:rsidRDefault="00651863" w:rsidP="006518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8DA4ED" w14:textId="77777777" w:rsidR="00651863" w:rsidRPr="00651863" w:rsidRDefault="00651863" w:rsidP="006518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0E2967" w14:textId="77777777" w:rsidR="00D97976" w:rsidRPr="00651863" w:rsidRDefault="00D97976" w:rsidP="006518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97976" w:rsidRPr="00651863" w:rsidSect="00E6186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9AEADFA" w16cex:dateUtc="2024-03-27T13:38:00Z"/>
  <w16cex:commentExtensible w16cex:durableId="67D69D77" w16cex:dateUtc="2024-03-29T05:41:00Z"/>
  <w16cex:commentExtensible w16cex:durableId="763EB811" w16cex:dateUtc="2024-03-29T05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35813D" w16cid:durableId="29AEADFA"/>
  <w16cid:commentId w16cid:paraId="2D6D7449" w16cid:durableId="67D69D77"/>
  <w16cid:commentId w16cid:paraId="55E38AF8" w16cid:durableId="763EB8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8D3E93" w14:textId="77777777" w:rsidR="00EC27F0" w:rsidRDefault="00EC27F0">
      <w:pPr>
        <w:spacing w:after="0" w:line="240" w:lineRule="auto"/>
      </w:pPr>
      <w:r>
        <w:separator/>
      </w:r>
    </w:p>
  </w:endnote>
  <w:endnote w:type="continuationSeparator" w:id="0">
    <w:p w14:paraId="0FC2737C" w14:textId="77777777" w:rsidR="00EC27F0" w:rsidRDefault="00EC2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103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CE14E" w14:textId="510FAF34" w:rsidR="007319F8" w:rsidRDefault="001956A3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20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5C3291" w14:textId="77777777" w:rsidR="007319F8" w:rsidRDefault="007319F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1A5480" w14:textId="77777777" w:rsidR="00EC27F0" w:rsidRDefault="00EC27F0">
      <w:pPr>
        <w:spacing w:after="0" w:line="240" w:lineRule="auto"/>
      </w:pPr>
      <w:r>
        <w:separator/>
      </w:r>
    </w:p>
  </w:footnote>
  <w:footnote w:type="continuationSeparator" w:id="0">
    <w:p w14:paraId="033D8487" w14:textId="77777777" w:rsidR="00EC27F0" w:rsidRDefault="00EC2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wMjCyNDczNzQzsjBX0lEKTi0uzszPAykwrAUALT6H+CwAAAA="/>
  </w:docVars>
  <w:rsids>
    <w:rsidRoot w:val="00651863"/>
    <w:rsid w:val="000A6F49"/>
    <w:rsid w:val="001956A3"/>
    <w:rsid w:val="001E2074"/>
    <w:rsid w:val="002F303E"/>
    <w:rsid w:val="00651863"/>
    <w:rsid w:val="007319F8"/>
    <w:rsid w:val="00974EB2"/>
    <w:rsid w:val="00C821E2"/>
    <w:rsid w:val="00CA66CC"/>
    <w:rsid w:val="00D97976"/>
    <w:rsid w:val="00DA1BD0"/>
    <w:rsid w:val="00DE37AC"/>
    <w:rsid w:val="00E61866"/>
    <w:rsid w:val="00EC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EB52"/>
  <w15:chartTrackingRefBased/>
  <w15:docId w15:val="{6855283A-F9C2-4FBA-A552-ACF879C4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518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尾 字元"/>
    <w:basedOn w:val="a0"/>
    <w:link w:val="a3"/>
    <w:uiPriority w:val="99"/>
    <w:rsid w:val="00651863"/>
  </w:style>
  <w:style w:type="character" w:styleId="a5">
    <w:name w:val="line number"/>
    <w:basedOn w:val="a0"/>
    <w:uiPriority w:val="99"/>
    <w:semiHidden/>
    <w:unhideWhenUsed/>
    <w:rsid w:val="00651863"/>
  </w:style>
  <w:style w:type="character" w:styleId="a6">
    <w:name w:val="annotation reference"/>
    <w:basedOn w:val="a0"/>
    <w:uiPriority w:val="99"/>
    <w:semiHidden/>
    <w:unhideWhenUsed/>
    <w:rsid w:val="001956A3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1956A3"/>
    <w:pPr>
      <w:spacing w:line="240" w:lineRule="auto"/>
    </w:pPr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rsid w:val="001956A3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956A3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1956A3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DE37AC"/>
    <w:pPr>
      <w:spacing w:after="0" w:line="240" w:lineRule="auto"/>
    </w:pPr>
  </w:style>
  <w:style w:type="paragraph" w:styleId="ac">
    <w:name w:val="Balloon Text"/>
    <w:basedOn w:val="a"/>
    <w:link w:val="ad"/>
    <w:uiPriority w:val="99"/>
    <w:semiHidden/>
    <w:unhideWhenUsed/>
    <w:rsid w:val="00974E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974EB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2F30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F30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瑾俐 吳</cp:lastModifiedBy>
  <cp:revision>5</cp:revision>
  <dcterms:created xsi:type="dcterms:W3CDTF">2024-03-31T15:08:00Z</dcterms:created>
  <dcterms:modified xsi:type="dcterms:W3CDTF">2024-04-04T13:53:00Z</dcterms:modified>
</cp:coreProperties>
</file>